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717EAD" w14:textId="77777777" w:rsidR="004E340D" w:rsidRDefault="004E340D" w:rsidP="00B13437">
      <w:pPr>
        <w:autoSpaceDE w:val="0"/>
        <w:autoSpaceDN w:val="0"/>
        <w:adjustRightInd w:val="0"/>
        <w:spacing w:line="480" w:lineRule="auto"/>
        <w:jc w:val="center"/>
        <w:rPr>
          <w:rFonts w:eastAsiaTheme="minorEastAsia"/>
          <w:b/>
          <w:bCs/>
          <w:shd w:val="clear" w:color="auto" w:fill="FFFFFF"/>
        </w:rPr>
      </w:pPr>
      <w:r w:rsidRPr="00002E04">
        <w:rPr>
          <w:rFonts w:eastAsiaTheme="minorEastAsia"/>
          <w:b/>
          <w:bCs/>
          <w:shd w:val="clear" w:color="auto" w:fill="FFFFFF"/>
        </w:rPr>
        <w:t>Online supplement S</w:t>
      </w:r>
      <w:r>
        <w:rPr>
          <w:rFonts w:eastAsiaTheme="minorEastAsia"/>
          <w:b/>
          <w:bCs/>
          <w:shd w:val="clear" w:color="auto" w:fill="FFFFFF"/>
        </w:rPr>
        <w:t>2</w:t>
      </w:r>
    </w:p>
    <w:p w14:paraId="52F0AD15" w14:textId="68A57EA6" w:rsidR="004E340D" w:rsidRDefault="004E340D" w:rsidP="004925F5">
      <w:pPr>
        <w:autoSpaceDE w:val="0"/>
        <w:autoSpaceDN w:val="0"/>
        <w:adjustRightInd w:val="0"/>
        <w:spacing w:line="480" w:lineRule="auto"/>
        <w:jc w:val="both"/>
      </w:pPr>
      <w:r>
        <w:rPr>
          <w:rFonts w:eastAsiaTheme="minorEastAsia"/>
          <w:shd w:val="clear" w:color="auto" w:fill="FFFFFF"/>
        </w:rPr>
        <w:t xml:space="preserve">This section discusses the control variable results of table 6 of the main text. </w:t>
      </w:r>
      <w:r>
        <w:t xml:space="preserve">Sex of the primary decision maker is negatively associated with technical change indicating female-headed households make, on average, less technological investments in their farm operations than male headed households. This could be due to the fact that women have relatively poor access to productive resources, inputs and services </w:t>
      </w:r>
      <w:r w:rsidR="004925F5">
        <w:rPr>
          <w:rFonts w:eastAsiaTheme="minorEastAsia"/>
          <w:shd w:val="clear" w:color="auto" w:fill="FFFFFF"/>
        </w:rPr>
        <w:fldChar w:fldCharType="begin"/>
      </w:r>
      <w:r w:rsidR="00B011B9">
        <w:rPr>
          <w:rFonts w:eastAsiaTheme="minorEastAsia"/>
          <w:shd w:val="clear" w:color="auto" w:fill="FFFFFF"/>
        </w:rPr>
        <w:instrText xml:space="preserve"> ADDIN ZOTERO_ITEM CSL_CITATION {"citationID":"iWu81iUE","properties":{"formattedCitation":"[2,3]","plainCitation":"[2,3]","noteIndex":0},"citationItems":[{"id":551,"uris":["http://zotero.org/users/7333556/items/JTPWJBJA"],"uri":["http://zotero.org/users/7333556/items/JTPWJBJA"],"itemData":{"id":551,"type":"book","collection-title":"The state of food and agriculture","event-place":"Rome, Italy","ISBN":"978-92-5-106768-0","language":"en","note":"OCLC: 723415881","number-of-pages":"147","publisher-place":"Rome, Italy","source":"Gemeinsamer Bibliotheksverbund ISBN","title":"Women in agriculture: closing the gender gap for development","title-short":"Women in agriculture","author":[{"literal":"Food and Agriculture Organization"}],"issued":{"date-parts":[["2011"]]}}},{"id":654,"uris":["http://zotero.org/users/7333556/items/7369MU8A"],"uri":["http://zotero.org/users/7333556/items/7369MU8A"],"itemData":{"id":654,"type":"article-journal","abstract":"Most estimates of male-female differences in technical efficiency from production function studies show that male and female farmers are equally efficient farm managers, controlling for levels of inputs and human capital. There is some evidence, however, of allocative inefficiency within households. Marginal products of labor depend on the relative scarcities of labor and the gender division of labor in specific farming systems. Many of these studies, however, are methodologically flawed. Greater attention needs to be given to appropriate estimation methods, endogenous input choice, the use of headship as a stratifying variable, and the implications of intrahousehold resource allocation.","container-title":"World Development","DOI":"10.1016/0305-750X(96)00059-9","ISSN":"0305-750X","issue":"10","journalAbbreviation":"World Development","language":"en","page":"1579-1595","source":"ScienceDirect","title":"Male-female differences in agricultural productivity: Methodological issues and empirical evidence","title-short":"Male-female differences in agricultural productivity","volume":"24","author":[{"family":"Quisumbing","given":"Agnes R."}],"issued":{"date-parts":[["1996",10,1]]}}}],"schema":"https://github.com/citation-style-language/schema/raw/master/csl-citation.json"} </w:instrText>
      </w:r>
      <w:r w:rsidR="004925F5">
        <w:rPr>
          <w:rFonts w:eastAsiaTheme="minorEastAsia"/>
          <w:shd w:val="clear" w:color="auto" w:fill="FFFFFF"/>
        </w:rPr>
        <w:fldChar w:fldCharType="separate"/>
      </w:r>
      <w:r w:rsidR="00403469" w:rsidRPr="00403469">
        <w:rPr>
          <w:rFonts w:eastAsiaTheme="minorEastAsia"/>
        </w:rPr>
        <w:t>[2,3]</w:t>
      </w:r>
      <w:r w:rsidR="004925F5">
        <w:rPr>
          <w:rFonts w:eastAsiaTheme="minorEastAsia"/>
          <w:shd w:val="clear" w:color="auto" w:fill="FFFFFF"/>
        </w:rPr>
        <w:fldChar w:fldCharType="end"/>
      </w:r>
      <w:r>
        <w:t xml:space="preserve">. Education positively affects both the technical change and scale change index. </w:t>
      </w:r>
      <w:r>
        <w:rPr>
          <w:rFonts w:eastAsiaTheme="minorHAnsi"/>
          <w:bCs/>
        </w:rPr>
        <w:t xml:space="preserve">A reason could be </w:t>
      </w:r>
      <w:r>
        <w:t xml:space="preserve">that education reduces barriers to adoption and implementation of new agricultural technologies that can not only help farm households to shift their production frontier upward but also bring them closer to the optimal scale. Results also indicate that the dependency ratio negatively affects productivity change and efficiency change. One possible explanation is that a higher dependency ratio replaces unpaid family labor with paid hired labor, which essentially lowers farms' economic performance as overall production cost rises due to reduced economics of scale. Household size is negatively associated with efficiency change and scale change implying that with the increase in the size of the household, a household’s ability to use inputs more efficiently and expand the scale of the farm operations diminishes. It might be the case that households with more people spend more resources for their increased consumption needs and save less, limiting their ability to increase productivity at intensive (yield growth through efficient input mix) and extensive (production growth through land expansion) margins. On the other hand, an increase in the share of household income from non-agricultural sources induces a positive shift in efficiency change. This may be due to the fact that an increase in off-farm income increases a household’s liquidity or access to credit, facilitating farm investment, including in better inputs (e.g., purchasing quality seeds, fertilizer), which helps farms to use better technology. </w:t>
      </w:r>
      <w:r w:rsidRPr="00A915D3">
        <w:rPr>
          <w:rFonts w:eastAsiaTheme="minorEastAsia"/>
          <w:shd w:val="clear" w:color="auto" w:fill="FFFFFF"/>
        </w:rPr>
        <w:t>The coefficient on irrigation</w:t>
      </w:r>
      <w:r>
        <w:rPr>
          <w:rFonts w:eastAsiaTheme="minorEastAsia"/>
          <w:shd w:val="clear" w:color="auto" w:fill="FFFFFF"/>
        </w:rPr>
        <w:t xml:space="preserve"> (rainfed)</w:t>
      </w:r>
      <w:r w:rsidRPr="00A915D3">
        <w:rPr>
          <w:rFonts w:eastAsiaTheme="minorEastAsia"/>
          <w:shd w:val="clear" w:color="auto" w:fill="FFFFFF"/>
        </w:rPr>
        <w:t xml:space="preserve"> does not have a statistically significant effect. This result differs from expectations </w:t>
      </w:r>
      <w:r w:rsidRPr="00A915D3">
        <w:rPr>
          <w:rFonts w:eastAsiaTheme="minorEastAsia"/>
          <w:shd w:val="clear" w:color="auto" w:fill="FFFFFF"/>
        </w:rPr>
        <w:lastRenderedPageBreak/>
        <w:t xml:space="preserve">based on at least some past studies </w:t>
      </w:r>
      <w:r w:rsidRPr="00A915D3">
        <w:rPr>
          <w:rFonts w:eastAsiaTheme="minorEastAsia"/>
          <w:shd w:val="clear" w:color="auto" w:fill="FFFFFF"/>
        </w:rPr>
        <w:fldChar w:fldCharType="begin"/>
      </w:r>
      <w:r w:rsidR="00B011B9">
        <w:rPr>
          <w:rFonts w:eastAsiaTheme="minorEastAsia"/>
          <w:shd w:val="clear" w:color="auto" w:fill="FFFFFF"/>
        </w:rPr>
        <w:instrText xml:space="preserve"> ADDIN ZOTERO_ITEM CSL_CITATION {"citationID":"yQVHO9C1","properties":{"formattedCitation":"[4,5]","plainCitation":"[4,5]","noteIndex":0},"citationItems":[{"id":737,"uris":["http://zotero.org/users/7333556/items/ZDRTTKPV"],"uri":["http://zotero.org/users/7333556/items/ZDRTTKPV"],"itemData":{"id":737,"type":"article-journal","abstract":"Bangladesh has made impressive progress in agriculture sector in the last three decades and has almost be-come self-sufficient in food grain production. This is a tremendous achievement owing to its small territory and huge population and this was achieved through agricultural mechanization and modernization. Irrigation is one of the leading inputs has direct influence to increase yield, food grains production and plays vital role for ensuring food security in Bangladesh. The present study examined the growth of irrigated area and its impact on food grain production during last three decades. Time series data were used for the study. Differ-ent statistical methods such as mean, percentage, linear and exponential growth model were applied for get-ting meaningful findings. Various technologies have been used for irrigating crops which have contributed to rapid expansion of irrigated area. The conventional irrigation methods (Low Lift Pump, Dhone, Swing Bas-ket, Treadle Pump etc.) were replaced by modern methods (i.e Deep Tube Well and Shallow Tube Well). In addition, surface water irrigation also sharply declined, losing its importance due to lack of new surface irri-gation project and the ineffectiveness of earlier project. Groundwater covered 77 percent of total irrigated area and major (62%) extractions occurred through Shallow Tube Wells (STWs). The rapid expansion of ground water irrigation in respect to STWs irrigation was due to government’s withdrawal on restrictions on tube well setting rule, encouraging private sector and the cost effectiveness of Chinese engine which have been affordable to the small and medium farmers. Irrigated area thus, increased by about three times and cropping intensity also increased from 154 to 176 percent. Boro rice, an irrigated crop, consumed 73 percent of the total crop irrigation and contributed to a greater extent in total rice production in Bangladesh. Boro rice alone contributed to 55 percent of total food grain and was also highest (3.44 MT per hectare) compared to aus rice (1.66 MT per hectare) and aman rice (1.99 MT per hectare) per unit production. Consequently, the cultivated area of boro rice increased by 1168 to 4068 thousand hectares. The higher productivity of boro rice has almost helped the nation to meet her food requirements (about 24 Million MT). Boro rice production was highly correlated (r = .978) with irrigated area. Expansion of one hectare of irrigated area added 3.22 MT of boro rice in Bangladesh. Finally, the study suggested for expansion of irrigated areas (ground water and surface water), adoption of modern technologies and formulation of farmers’ friendly policy.","container-title":"Journal of Water Resource and Protection","DOI":"10.4236/jwarp.2009.13027","ISSN":"1945-3108","language":"en","note":"publisher: Scientific Research Publishing","source":"file.scirp.org","title":"Impact of Irrigation on Food Security in Bangladesh for the Past Three Decades","URL":"http://www.scirp.org/journal/PaperInformation.aspx?PaperID=687","volume":"2009","author":[{"family":"M. Rahman","given":"Wakilur"},{"literal":"L. Parvin"}],"accessed":{"date-parts":[["2021",6,18]]},"issued":{"date-parts":[["2009",9,21]]}}},{"id":736,"uris":["http://zotero.org/users/7333556/items/39ASUWNM"],"uri":["http://zotero.org/users/7333556/items/39ASUWNM"],"itemData":{"id":736,"type":"article-journal","abstract":"For many years the potential for economic development and poverty alleviation in areas of eastern India and Bangladesh has been sought through the development of water resources especially the exploitation of groundwater since the early 1970s. This paper discusses the experiences of Bangladesh with groundwater irrigation, agricultural growth and poverty alleviation and argues that the apparently largely beneficial development of groundwater in the country has had little to do with deliberate policies for managing groundwater. Maintaining in the future the serendipity of the past decade will require continuing agricultural and industrial growth and adequate support for the poor.","container-title":"Economic and Political Weekly","ISSN":"0012-9976","issue":"39","note":"publisher: Economic and Political Weekly","page":"A128-A140","source":"JSTOR","title":"Sustaining Serendipity? Groundwater Irrigation, Growth of Agricultural Production, and Poverty in Bangladesh","title-short":"Sustaining Serendipity?","volume":"27","author":[{"family":"Palmer-Jones","given":"R. W."}],"issued":{"date-parts":[["1992"]]}}}],"schema":"https://github.com/citation-style-language/schema/raw/master/csl-citation.json"} </w:instrText>
      </w:r>
      <w:r w:rsidRPr="00A915D3">
        <w:rPr>
          <w:rFonts w:eastAsiaTheme="minorEastAsia"/>
          <w:shd w:val="clear" w:color="auto" w:fill="FFFFFF"/>
        </w:rPr>
        <w:fldChar w:fldCharType="separate"/>
      </w:r>
      <w:r w:rsidR="00403469" w:rsidRPr="00403469">
        <w:rPr>
          <w:rFonts w:eastAsiaTheme="minorEastAsia"/>
        </w:rPr>
        <w:t>[4,5]</w:t>
      </w:r>
      <w:r w:rsidRPr="00A915D3">
        <w:rPr>
          <w:rFonts w:eastAsiaTheme="minorEastAsia"/>
          <w:shd w:val="clear" w:color="auto" w:fill="FFFFFF"/>
        </w:rPr>
        <w:fldChar w:fldCharType="end"/>
      </w:r>
      <w:r w:rsidRPr="00A915D3">
        <w:rPr>
          <w:rFonts w:eastAsiaTheme="minorEastAsia"/>
          <w:shd w:val="clear" w:color="auto" w:fill="FFFFFF"/>
        </w:rPr>
        <w:t>,</w:t>
      </w:r>
      <w:r>
        <w:rPr>
          <w:rFonts w:eastAsiaTheme="minorEastAsia"/>
          <w:shd w:val="clear" w:color="auto" w:fill="FFFFFF"/>
        </w:rPr>
        <w:t xml:space="preserve"> </w:t>
      </w:r>
      <w:r w:rsidRPr="00A915D3">
        <w:rPr>
          <w:rFonts w:eastAsiaTheme="minorEastAsia"/>
          <w:shd w:val="clear" w:color="auto" w:fill="FFFFFF"/>
        </w:rPr>
        <w:t>although comparisons are complicated because some past studies focus on a different measure of productivity such as yield.</w:t>
      </w:r>
      <w:r>
        <w:rPr>
          <w:rFonts w:eastAsiaTheme="minorEastAsia"/>
          <w:shd w:val="clear" w:color="auto" w:fill="FFFFFF"/>
        </w:rPr>
        <w:t xml:space="preserve"> M</w:t>
      </w:r>
      <w:r>
        <w:t>oving to the tenancy variables, we found a statistically significant, positive effect on productivity change and technical change index. Results indicate that overall productivity increases when the plot(s) is taken-in through a cash lease or crop-sharing arrangement. The positive relationship between tenancy and technical change implies that technological improvement differs depending on the operational status of the arable land. On average, technological improvement is higher in the lands operated under cash lease or crop-sharing arrangement compared to the lands operated under different tenure systems such as owner-operated, group leasing, or joint operation. Both weather variables have a statistically significant impact on productivity indices. The rainfall change variable negatively affects the productivity change and technical change index, but the effect is positive for scale efficiency change. The temperature change variable has a positive effect on productivity, efficiency, and technical change index. Among the locational dummies, households located in northwestern, northeastern, and southwestern districts were found to exhibit technological progress and regress, respectively, compared to households located in the southeastern districts of the country. Households situated in the northeastern districts were also found to experience productivity growth and efficiency gains compared to those in the southeastern districts of the country.</w:t>
      </w:r>
    </w:p>
    <w:p w14:paraId="10B2371F" w14:textId="77777777" w:rsidR="00B1273F" w:rsidRPr="004925F5" w:rsidRDefault="00B1273F" w:rsidP="004925F5">
      <w:pPr>
        <w:autoSpaceDE w:val="0"/>
        <w:autoSpaceDN w:val="0"/>
        <w:adjustRightInd w:val="0"/>
        <w:spacing w:line="480" w:lineRule="auto"/>
        <w:jc w:val="both"/>
        <w:rPr>
          <w:rFonts w:eastAsiaTheme="minorEastAsia"/>
          <w:shd w:val="clear" w:color="auto" w:fill="FFFFFF"/>
        </w:rPr>
      </w:pPr>
      <w:bookmarkStart w:id="0" w:name="_GoBack"/>
      <w:bookmarkEnd w:id="0"/>
    </w:p>
    <w:p w14:paraId="297650FD" w14:textId="77777777" w:rsidR="00DE5722" w:rsidRDefault="00DE5722" w:rsidP="00DE5722">
      <w:pPr>
        <w:pStyle w:val="NoSpacing"/>
        <w:rPr>
          <w:rFonts w:ascii="Times New Roman" w:hAnsi="Times New Roman" w:cs="Times New Roman"/>
          <w:sz w:val="20"/>
          <w:szCs w:val="20"/>
        </w:rPr>
      </w:pPr>
    </w:p>
    <w:sectPr w:rsidR="00DE5722" w:rsidSect="00B1273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rA0MzA0MbYwtzA0NTNU0lEKTi0uzszPAykwNK4FACeua1UtAAAA"/>
  </w:docVars>
  <w:rsids>
    <w:rsidRoot w:val="00351E34"/>
    <w:rsid w:val="00002E04"/>
    <w:rsid w:val="00004748"/>
    <w:rsid w:val="000368C6"/>
    <w:rsid w:val="00057119"/>
    <w:rsid w:val="000A5A87"/>
    <w:rsid w:val="000C3014"/>
    <w:rsid w:val="001079B4"/>
    <w:rsid w:val="0012031E"/>
    <w:rsid w:val="00127FBD"/>
    <w:rsid w:val="001A2CC5"/>
    <w:rsid w:val="001A339E"/>
    <w:rsid w:val="001B17B1"/>
    <w:rsid w:val="001B2AF5"/>
    <w:rsid w:val="001D067B"/>
    <w:rsid w:val="001D7510"/>
    <w:rsid w:val="001D7865"/>
    <w:rsid w:val="001F3A5F"/>
    <w:rsid w:val="0027422D"/>
    <w:rsid w:val="0028167C"/>
    <w:rsid w:val="00296FD4"/>
    <w:rsid w:val="002B1A2D"/>
    <w:rsid w:val="002B4D3F"/>
    <w:rsid w:val="002F0B9B"/>
    <w:rsid w:val="002F349B"/>
    <w:rsid w:val="00322FD9"/>
    <w:rsid w:val="00337A23"/>
    <w:rsid w:val="00351E34"/>
    <w:rsid w:val="0039020F"/>
    <w:rsid w:val="003C171D"/>
    <w:rsid w:val="003E6A9F"/>
    <w:rsid w:val="00403469"/>
    <w:rsid w:val="0043370F"/>
    <w:rsid w:val="004412AF"/>
    <w:rsid w:val="00476CBB"/>
    <w:rsid w:val="004925F5"/>
    <w:rsid w:val="004A1177"/>
    <w:rsid w:val="004A6670"/>
    <w:rsid w:val="004C17DA"/>
    <w:rsid w:val="004D2667"/>
    <w:rsid w:val="004E340D"/>
    <w:rsid w:val="004F0CCC"/>
    <w:rsid w:val="004F738F"/>
    <w:rsid w:val="00572192"/>
    <w:rsid w:val="0058095C"/>
    <w:rsid w:val="005C01AF"/>
    <w:rsid w:val="005C73E4"/>
    <w:rsid w:val="00654E04"/>
    <w:rsid w:val="006E6F29"/>
    <w:rsid w:val="006F66D3"/>
    <w:rsid w:val="006F7DB5"/>
    <w:rsid w:val="0070571C"/>
    <w:rsid w:val="00750FC6"/>
    <w:rsid w:val="00797642"/>
    <w:rsid w:val="007A60DA"/>
    <w:rsid w:val="007B696C"/>
    <w:rsid w:val="007C3EF0"/>
    <w:rsid w:val="007D06CA"/>
    <w:rsid w:val="00810887"/>
    <w:rsid w:val="00813B79"/>
    <w:rsid w:val="00825D7F"/>
    <w:rsid w:val="008703BE"/>
    <w:rsid w:val="008D2E2D"/>
    <w:rsid w:val="008D7375"/>
    <w:rsid w:val="008F5925"/>
    <w:rsid w:val="00911523"/>
    <w:rsid w:val="00913D96"/>
    <w:rsid w:val="00926723"/>
    <w:rsid w:val="00981028"/>
    <w:rsid w:val="00990E4D"/>
    <w:rsid w:val="009A5A02"/>
    <w:rsid w:val="00A07CFC"/>
    <w:rsid w:val="00A65F5A"/>
    <w:rsid w:val="00A915D3"/>
    <w:rsid w:val="00AA1221"/>
    <w:rsid w:val="00AF74CD"/>
    <w:rsid w:val="00B011B9"/>
    <w:rsid w:val="00B1273F"/>
    <w:rsid w:val="00B13437"/>
    <w:rsid w:val="00B33859"/>
    <w:rsid w:val="00B371B1"/>
    <w:rsid w:val="00B66974"/>
    <w:rsid w:val="00B753F5"/>
    <w:rsid w:val="00B907E3"/>
    <w:rsid w:val="00BD5A7D"/>
    <w:rsid w:val="00BE224A"/>
    <w:rsid w:val="00C10AB1"/>
    <w:rsid w:val="00C314EE"/>
    <w:rsid w:val="00D0256A"/>
    <w:rsid w:val="00D02B24"/>
    <w:rsid w:val="00D27A7B"/>
    <w:rsid w:val="00D47064"/>
    <w:rsid w:val="00D60E11"/>
    <w:rsid w:val="00D62058"/>
    <w:rsid w:val="00D8577E"/>
    <w:rsid w:val="00DA2B48"/>
    <w:rsid w:val="00DE5722"/>
    <w:rsid w:val="00E0000A"/>
    <w:rsid w:val="00E15EEF"/>
    <w:rsid w:val="00EA2A23"/>
    <w:rsid w:val="00EA2E55"/>
    <w:rsid w:val="00EE0F73"/>
    <w:rsid w:val="00F353E8"/>
    <w:rsid w:val="00F538F0"/>
    <w:rsid w:val="00F6186B"/>
    <w:rsid w:val="00F71F13"/>
    <w:rsid w:val="00F72D57"/>
    <w:rsid w:val="00F76B0F"/>
    <w:rsid w:val="00F840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260FC"/>
  <w15:chartTrackingRefBased/>
  <w15:docId w15:val="{EA84CD79-253B-4CA0-87A7-CBAD20FAF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bCs/>
        <w:sz w:val="24"/>
        <w:szCs w:val="24"/>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51E34"/>
    <w:pPr>
      <w:spacing w:after="0" w:line="240" w:lineRule="auto"/>
    </w:pPr>
    <w:rPr>
      <w:rFonts w:eastAsia="Times New Roman" w:cs="Times New Roman"/>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1E34"/>
    <w:pPr>
      <w:autoSpaceDE w:val="0"/>
      <w:autoSpaceDN w:val="0"/>
      <w:adjustRightInd w:val="0"/>
      <w:spacing w:after="0" w:line="240" w:lineRule="auto"/>
    </w:pPr>
    <w:rPr>
      <w:rFonts w:cs="Times New Roman"/>
      <w:color w:val="000000"/>
    </w:rPr>
  </w:style>
  <w:style w:type="paragraph" w:customStyle="1" w:styleId="cpformat">
    <w:name w:val="cpformat"/>
    <w:basedOn w:val="Normal"/>
    <w:rsid w:val="00351E34"/>
    <w:pPr>
      <w:spacing w:before="100" w:beforeAutospacing="1" w:after="100" w:afterAutospacing="1"/>
    </w:pPr>
  </w:style>
  <w:style w:type="paragraph" w:styleId="BalloonText">
    <w:name w:val="Balloon Text"/>
    <w:basedOn w:val="Normal"/>
    <w:link w:val="BalloonTextChar"/>
    <w:uiPriority w:val="99"/>
    <w:semiHidden/>
    <w:unhideWhenUsed/>
    <w:rsid w:val="00351E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1E34"/>
    <w:rPr>
      <w:rFonts w:ascii="Segoe UI" w:eastAsia="Times New Roman" w:hAnsi="Segoe UI" w:cs="Segoe UI"/>
      <w:bCs w:val="0"/>
      <w:sz w:val="18"/>
      <w:szCs w:val="18"/>
    </w:rPr>
  </w:style>
  <w:style w:type="paragraph" w:styleId="NoSpacing">
    <w:name w:val="No Spacing"/>
    <w:uiPriority w:val="1"/>
    <w:qFormat/>
    <w:rsid w:val="00351E34"/>
    <w:pPr>
      <w:spacing w:after="0" w:line="240" w:lineRule="auto"/>
    </w:pPr>
    <w:rPr>
      <w:rFonts w:asciiTheme="minorHAnsi" w:hAnsiTheme="minorHAnsi"/>
      <w:sz w:val="22"/>
      <w:szCs w:val="22"/>
    </w:rPr>
  </w:style>
  <w:style w:type="character" w:styleId="Hyperlink">
    <w:name w:val="Hyperlink"/>
    <w:basedOn w:val="DefaultParagraphFont"/>
    <w:uiPriority w:val="99"/>
    <w:unhideWhenUsed/>
    <w:rsid w:val="00004748"/>
    <w:rPr>
      <w:color w:val="0563C1" w:themeColor="hyperlink"/>
      <w:u w:val="single"/>
    </w:rPr>
  </w:style>
  <w:style w:type="character" w:styleId="CommentReference">
    <w:name w:val="annotation reference"/>
    <w:basedOn w:val="DefaultParagraphFont"/>
    <w:uiPriority w:val="99"/>
    <w:semiHidden/>
    <w:unhideWhenUsed/>
    <w:rsid w:val="00EA2A23"/>
    <w:rPr>
      <w:sz w:val="16"/>
      <w:szCs w:val="16"/>
    </w:rPr>
  </w:style>
  <w:style w:type="paragraph" w:styleId="CommentText">
    <w:name w:val="annotation text"/>
    <w:basedOn w:val="Normal"/>
    <w:link w:val="CommentTextChar"/>
    <w:uiPriority w:val="99"/>
    <w:unhideWhenUsed/>
    <w:rsid w:val="00EA2A23"/>
    <w:rPr>
      <w:bCs/>
      <w:sz w:val="20"/>
      <w:szCs w:val="20"/>
    </w:rPr>
  </w:style>
  <w:style w:type="character" w:customStyle="1" w:styleId="CommentTextChar">
    <w:name w:val="Comment Text Char"/>
    <w:basedOn w:val="DefaultParagraphFont"/>
    <w:link w:val="CommentText"/>
    <w:uiPriority w:val="99"/>
    <w:rsid w:val="00EA2A23"/>
    <w:rPr>
      <w:rFonts w:eastAsia="Times New Roman" w:cs="Times New Roman"/>
      <w:sz w:val="20"/>
      <w:szCs w:val="20"/>
    </w:rPr>
  </w:style>
  <w:style w:type="paragraph" w:styleId="Bibliography">
    <w:name w:val="Bibliography"/>
    <w:basedOn w:val="Normal"/>
    <w:next w:val="Normal"/>
    <w:uiPriority w:val="37"/>
    <w:unhideWhenUsed/>
    <w:rsid w:val="00BE224A"/>
    <w:pPr>
      <w:tabs>
        <w:tab w:val="left" w:pos="384"/>
      </w:tabs>
      <w:spacing w:after="240"/>
      <w:ind w:left="384" w:hanging="384"/>
    </w:pPr>
  </w:style>
  <w:style w:type="character" w:styleId="FollowedHyperlink">
    <w:name w:val="FollowedHyperlink"/>
    <w:basedOn w:val="DefaultParagraphFont"/>
    <w:uiPriority w:val="99"/>
    <w:semiHidden/>
    <w:unhideWhenUsed/>
    <w:rsid w:val="007B696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AD4A47371D10747BC975AD1A9CD273D" ma:contentTypeVersion="9" ma:contentTypeDescription="Create a new document." ma:contentTypeScope="" ma:versionID="6a0b0f810d9e66830fdad3d58882fb2c">
  <xsd:schema xmlns:xsd="http://www.w3.org/2001/XMLSchema" xmlns:xs="http://www.w3.org/2001/XMLSchema" xmlns:p="http://schemas.microsoft.com/office/2006/metadata/properties" xmlns:ns3="c473fd7e-8aac-4931-acad-ce72e90dac6f" targetNamespace="http://schemas.microsoft.com/office/2006/metadata/properties" ma:root="true" ma:fieldsID="1fe2b45d1500ac6bfe346e90bc66bf94" ns3:_="">
    <xsd:import namespace="c473fd7e-8aac-4931-acad-ce72e90dac6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73fd7e-8aac-4931-acad-ce72e90dac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3CE548-9077-4295-94E2-924C05CCD31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059E593-47E1-420B-BA2F-C93B4A4139C3}">
  <ds:schemaRefs>
    <ds:schemaRef ds:uri="http://schemas.microsoft.com/sharepoint/v3/contenttype/forms"/>
  </ds:schemaRefs>
</ds:datastoreItem>
</file>

<file path=customXml/itemProps3.xml><?xml version="1.0" encoding="utf-8"?>
<ds:datastoreItem xmlns:ds="http://schemas.openxmlformats.org/officeDocument/2006/customXml" ds:itemID="{D75EFA33-622C-4111-8BD9-29AC1F2186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73fd7e-8aac-4931-acad-ce72e90dac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32A6F89-09E2-442E-88C1-F8767CA60F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1645</Words>
  <Characters>938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barok, Mohammad Hasan (MU-Student)</dc:creator>
  <cp:keywords/>
  <dc:description/>
  <cp:lastModifiedBy>hyd off46</cp:lastModifiedBy>
  <cp:revision>14</cp:revision>
  <dcterms:created xsi:type="dcterms:W3CDTF">2021-07-22T22:37:00Z</dcterms:created>
  <dcterms:modified xsi:type="dcterms:W3CDTF">2021-07-27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D4A47371D10747BC975AD1A9CD273D</vt:lpwstr>
  </property>
  <property fmtid="{D5CDD505-2E9C-101B-9397-08002B2CF9AE}" pid="3" name="ZOTERO_PREF_1">
    <vt:lpwstr>&lt;data data-version="3" zotero-version="5.0.96.2"&gt;&lt;session id="HuZHIAEO"/&gt;&lt;style id="http://www.zotero.org/styles/plos-one" hasBibliography="1" bibliographyStyleHasBeenSet="1"/&gt;&lt;prefs&gt;&lt;pref name="fieldType" value="Field"/&gt;&lt;pref name="automaticJournalAbbrev</vt:lpwstr>
  </property>
  <property fmtid="{D5CDD505-2E9C-101B-9397-08002B2CF9AE}" pid="4" name="ZOTERO_PREF_2">
    <vt:lpwstr>iations" value="true"/&gt;&lt;/prefs&gt;&lt;/data&gt;</vt:lpwstr>
  </property>
</Properties>
</file>